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82256" w14:textId="77777777" w:rsidR="001549E0" w:rsidRDefault="001549E0">
      <w:bookmarkStart w:id="0" w:name="_GoBack"/>
      <w:bookmarkEnd w:id="0"/>
    </w:p>
    <w:tbl>
      <w:tblPr>
        <w:tblW w:w="5046" w:type="pct"/>
        <w:tblInd w:w="29" w:type="dxa"/>
        <w:tblLayout w:type="fixed"/>
        <w:tblLook w:val="04A0" w:firstRow="1" w:lastRow="0" w:firstColumn="1" w:lastColumn="0" w:noHBand="0" w:noVBand="1"/>
      </w:tblPr>
      <w:tblGrid>
        <w:gridCol w:w="728"/>
        <w:gridCol w:w="662"/>
        <w:gridCol w:w="2438"/>
        <w:gridCol w:w="1103"/>
        <w:gridCol w:w="1949"/>
        <w:gridCol w:w="647"/>
        <w:gridCol w:w="1041"/>
        <w:gridCol w:w="2505"/>
      </w:tblGrid>
      <w:tr w:rsidR="00D921C6" w:rsidRPr="002D34EF" w14:paraId="004260CA" w14:textId="77777777" w:rsidTr="00CB62ED">
        <w:trPr>
          <w:trHeight w:val="351"/>
        </w:trPr>
        <w:tc>
          <w:tcPr>
            <w:tcW w:w="5000" w:type="pct"/>
            <w:gridSpan w:val="8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EA0EB0" w14:textId="77777777" w:rsidR="00D921C6" w:rsidRPr="00227A79" w:rsidRDefault="00D921C6" w:rsidP="00D921C6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(A) Direct expenditure</w:t>
            </w:r>
          </w:p>
        </w:tc>
      </w:tr>
      <w:tr w:rsidR="005D7B04" w:rsidRPr="002D34EF" w14:paraId="3F2F0AC7" w14:textId="77777777" w:rsidTr="00BB3D5E">
        <w:trPr>
          <w:trHeight w:val="278"/>
        </w:trPr>
        <w:tc>
          <w:tcPr>
            <w:tcW w:w="32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D87D9C3" w14:textId="77777777" w:rsidR="002D34EF" w:rsidRPr="00227A79" w:rsidRDefault="002D34EF" w:rsidP="003867F6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Region</w:t>
            </w:r>
          </w:p>
        </w:tc>
        <w:tc>
          <w:tcPr>
            <w:tcW w:w="29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FB9C00B" w14:textId="77777777" w:rsidR="002D34EF" w:rsidRPr="00227A79" w:rsidRDefault="002D34EF" w:rsidP="003867F6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Country</w:t>
            </w:r>
          </w:p>
        </w:tc>
        <w:tc>
          <w:tcPr>
            <w:tcW w:w="110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40942AB" w14:textId="77777777" w:rsidR="002D34EF" w:rsidRPr="00227A79" w:rsidRDefault="002D34EF" w:rsidP="003867F6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Site(s)</w:t>
            </w:r>
          </w:p>
        </w:tc>
        <w:tc>
          <w:tcPr>
            <w:tcW w:w="49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4F498C" w14:textId="77777777" w:rsidR="002D34EF" w:rsidRPr="00227A79" w:rsidRDefault="002D34EF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Value (2014 US$)</w:t>
            </w:r>
          </w:p>
        </w:tc>
        <w:tc>
          <w:tcPr>
            <w:tcW w:w="8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6C57F3C" w14:textId="77777777" w:rsidR="002D34EF" w:rsidRPr="00227A79" w:rsidRDefault="002D34EF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Per visit or per visit-day?</w:t>
            </w:r>
          </w:p>
        </w:tc>
        <w:tc>
          <w:tcPr>
            <w:tcW w:w="29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1AF18E8" w14:textId="77777777" w:rsidR="002D34EF" w:rsidRPr="00227A79" w:rsidRDefault="002D34EF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Method</w:t>
            </w:r>
          </w:p>
        </w:tc>
        <w:tc>
          <w:tcPr>
            <w:tcW w:w="4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55B5CA3" w14:textId="77777777" w:rsidR="002D34EF" w:rsidRPr="00227A79" w:rsidRDefault="002D34EF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Comments</w:t>
            </w:r>
          </w:p>
        </w:tc>
        <w:tc>
          <w:tcPr>
            <w:tcW w:w="11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CFDC9AF" w14:textId="77777777" w:rsidR="002D34EF" w:rsidRPr="00227A79" w:rsidRDefault="002D34EF" w:rsidP="00C17435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Source</w:t>
            </w:r>
          </w:p>
        </w:tc>
      </w:tr>
      <w:tr w:rsidR="005D7B04" w:rsidRPr="002D34EF" w14:paraId="64AD3BCC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BD43B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9DBB201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BWA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C4880C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Okavango Delt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480C61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481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3BD62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193EE7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330F42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8140FC1" w14:textId="259880CE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71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7C889D1B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4DBF56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562204C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BW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07DE013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ll PA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809F1E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2518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092CD5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DC697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4C77C9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3403455C" w14:textId="10F44946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72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06C8FF6A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00007F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C3EBC57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AM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DCC2A20" w14:textId="77777777" w:rsidR="002D34EF" w:rsidRPr="00227A79" w:rsidRDefault="003867F6" w:rsidP="001549E0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ll NP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C78E34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6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4B3992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906FA6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BC22D92" w14:textId="77777777" w:rsidR="002D34EF" w:rsidRPr="00C0601E" w:rsidRDefault="002D34EF" w:rsidP="00816621">
            <w:pPr>
              <w:rPr>
                <w:rFonts w:ascii="Trebuchet MS" w:hAnsi="Trebuchet MS"/>
                <w:sz w:val="16"/>
                <w:szCs w:val="16"/>
                <w:highlight w:val="yellow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35B0B2F" w14:textId="0A3226CD" w:rsidR="002D34EF" w:rsidRPr="00C0601E" w:rsidRDefault="007D6CB0" w:rsidP="007D6CB0">
            <w:pPr>
              <w:rPr>
                <w:rFonts w:ascii="Trebuchet MS" w:hAnsi="Trebuchet MS"/>
                <w:sz w:val="16"/>
                <w:szCs w:val="16"/>
                <w:highlight w:val="yellow"/>
              </w:rPr>
            </w:pPr>
            <w:r w:rsidRPr="007D6CB0">
              <w:rPr>
                <w:rFonts w:ascii="Trebuchet MS" w:hAnsi="Trebuchet MS"/>
                <w:sz w:val="16"/>
                <w:szCs w:val="16"/>
              </w:rPr>
              <w:t>[1</w:t>
            </w:r>
            <w:r w:rsidR="00F02AA1" w:rsidRPr="007D6CB0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32ED5BE0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7FB4A5D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E60CF37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AM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2FA4D5E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ll PAs + surrounding area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776E79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91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79E660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BD689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7627CB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8565450" w14:textId="07AD1195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73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572D60DC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6EA7FE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D39D7D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RW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F198CC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 xml:space="preserve">PN des </w:t>
            </w: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Volcans</w:t>
            </w:r>
            <w:proofErr w:type="spellEnd"/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239662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2562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F11068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33C4B4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C0E1A9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41DD2D1" w14:textId="250393BC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74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01BF9919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2E9B5F6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AF6504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ZAF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6723FDC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Kruger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808AEC4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34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02578D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89A59B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4710B2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ational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FC70961" w14:textId="6B0B44BF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75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3713F5B8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E60F2CE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84F8E7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ZAF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F18927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Kruger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CB6C98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224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B5DF6D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ED2816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CBA045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57461802" w14:textId="3BDAE85D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75</w:t>
            </w:r>
            <w:r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49D09C08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3C66A64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DEC29F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TZ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811AB17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Tanzanian northern circuit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8DD4F1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78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D303F5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EFA842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BABE7B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CE434F6" w14:textId="229E9022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76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7F9A5EC8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2FEB08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FC6174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UG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D781DDD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Bwindi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Impenetrable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41E990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2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4E1710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7BA822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91EB1E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99BF888" w14:textId="4820914F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77</w:t>
            </w:r>
            <w:r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40B53B05" w14:textId="77777777" w:rsidTr="00BB3D5E">
        <w:trPr>
          <w:trHeight w:val="30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03315A4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2D21F81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UG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0F530E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Mgahinga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Gorilla NP and </w:t>
            </w: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Bwindi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Impenetrable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0F22CF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13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5B389F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3C1D10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D7DE29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16BD41E" w14:textId="7B9E48DC" w:rsidR="002D34EF" w:rsidRPr="00227A79" w:rsidRDefault="00F02AA1" w:rsidP="00C0601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7</w:t>
            </w:r>
            <w:r w:rsidR="00BB3D5E">
              <w:rPr>
                <w:rFonts w:ascii="Trebuchet MS" w:hAnsi="Trebuchet MS"/>
                <w:sz w:val="16"/>
                <w:szCs w:val="16"/>
              </w:rPr>
              <w:t>8</w:t>
            </w:r>
            <w:r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0C3E6708" w14:textId="77777777" w:rsidTr="00BB3D5E">
        <w:trPr>
          <w:trHeight w:val="233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3A60A8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3EEC379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US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9CDB80C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ll NPs and SPs*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41A7BF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4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7120014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899E132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261248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ational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3C29E43" w14:textId="691BAE0E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7</w:t>
            </w:r>
            <w:r w:rsidR="00BB3D5E">
              <w:rPr>
                <w:rFonts w:ascii="Trebuchet MS" w:hAnsi="Trebuchet MS"/>
                <w:sz w:val="16"/>
                <w:szCs w:val="16"/>
              </w:rPr>
              <w:t>9</w:t>
            </w:r>
            <w:r w:rsidR="00F02AA1">
              <w:rPr>
                <w:rFonts w:ascii="Trebuchet MS" w:hAnsi="Trebuchet MS"/>
                <w:sz w:val="16"/>
                <w:szCs w:val="16"/>
              </w:rPr>
              <w:t>] in [</w:t>
            </w:r>
            <w:r w:rsidR="00BB3D5E">
              <w:rPr>
                <w:rFonts w:ascii="Trebuchet MS" w:hAnsi="Trebuchet MS"/>
                <w:sz w:val="16"/>
                <w:szCs w:val="16"/>
              </w:rPr>
              <w:t>80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7F293419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1034697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5B800E6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US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F073C8F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ll NPs and SPs*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3AB455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8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C8F089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648A234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B8384B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F879343" w14:textId="63F78CAC" w:rsidR="002D34EF" w:rsidRPr="00227A79" w:rsidRDefault="00BB3D5E" w:rsidP="00824B2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79] in [80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27DF375F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AC09D36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A5C23D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US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BD6E4C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Gascoyne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coast region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E13E78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7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CA6378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FAE12B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40FA41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71691AC" w14:textId="5A3E7106" w:rsidR="002D34EF" w:rsidRPr="00227A79" w:rsidRDefault="00BB3D5E" w:rsidP="00824B2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81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0A94E598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95C00B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994581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US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B03CACF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Grampians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B88555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54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83EEB6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0D9D7D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03A0B86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DD90B56" w14:textId="0A120517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82</w:t>
            </w:r>
            <w:r w:rsidR="00F02AA1">
              <w:rPr>
                <w:rFonts w:ascii="Trebuchet MS" w:hAnsi="Trebuchet MS"/>
                <w:sz w:val="16"/>
                <w:szCs w:val="16"/>
              </w:rPr>
              <w:t>] in [</w:t>
            </w:r>
            <w:r w:rsidR="00BB3D5E">
              <w:rPr>
                <w:rFonts w:ascii="Trebuchet MS" w:hAnsi="Trebuchet MS"/>
                <w:sz w:val="16"/>
                <w:szCs w:val="16"/>
              </w:rPr>
              <w:t>80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2F635862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D38BBBC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486C1A9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US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0C04A3C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P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art of New South Wales public land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ECB17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9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26121F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3618ED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0B1ED8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ational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4F32870" w14:textId="44A74ED6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83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4CA8F958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1427FA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F27A0D4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US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E51AE38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P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art of New South Wales public land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E9585F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8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940421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13480D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640789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25E7486" w14:textId="45BB669C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83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3BA5F7E1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972757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7104D0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US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7683C12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S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outhern forests, Western Australi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4D5444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78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4A9F592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73EB35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B72C72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5D4F05FF" w14:textId="09DE37B8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81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17F7DDA5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923505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CD54F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US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2419F9D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Watarraka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A9504A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46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1DF6FF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3D7B25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4E1C2B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3F7E423" w14:textId="6BE9F224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84</w:t>
            </w:r>
            <w:r w:rsidR="00F02AA1">
              <w:rPr>
                <w:rFonts w:ascii="Trebuchet MS" w:hAnsi="Trebuchet MS"/>
                <w:sz w:val="16"/>
                <w:szCs w:val="16"/>
              </w:rPr>
              <w:t>] in [</w:t>
            </w:r>
            <w:r w:rsidR="00BB3D5E">
              <w:rPr>
                <w:rFonts w:ascii="Trebuchet MS" w:hAnsi="Trebuchet MS"/>
                <w:sz w:val="16"/>
                <w:szCs w:val="16"/>
              </w:rPr>
              <w:t>80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6CAB83AE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AFECEFF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C57CE2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ID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F8B7207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Komodo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3A22632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284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EA03A16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3E1237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F19DB3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DFC21DB" w14:textId="5BF8CCDA" w:rsidR="002D34EF" w:rsidRPr="00227A79" w:rsidRDefault="00BB3D5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85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56E54357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E7A21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342648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PL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517B23C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ll PA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91D995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50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F8F730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D3C624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0941BD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CFD925F" w14:textId="5934DACE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86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73453E1A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455521F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83C503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PL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CDE4FD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nnapurna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7A96FE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9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36BC6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0E55EF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A798E3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4509A89" w14:textId="2FA99F6A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87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7F6734C2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26C5E76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270A7D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PL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6E2B353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Phulchoki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Important Bird Are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2064C0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8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6A03A7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BF05D8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F40AA2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0ECD9203" w14:textId="7D122CE2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8</w:t>
            </w:r>
            <w:r w:rsidR="00BB3D5E">
              <w:rPr>
                <w:rFonts w:ascii="Trebuchet MS" w:hAnsi="Trebuchet MS"/>
                <w:sz w:val="16"/>
                <w:szCs w:val="16"/>
              </w:rPr>
              <w:t>8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69270F50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55FF51B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D4AE5C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NPL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D5CC186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Shivapuri-Nagarjun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A793C8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26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813AA7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5802DA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164ABB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5E1BBCCE" w14:textId="654B3333" w:rsidR="002D34EF" w:rsidRPr="00227A79" w:rsidRDefault="00A02383" w:rsidP="005A4A92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Merriman</w:t>
            </w:r>
            <w:r w:rsidR="00E002BA">
              <w:rPr>
                <w:rFonts w:ascii="Trebuchet MS" w:hAnsi="Trebuchet MS"/>
                <w:sz w:val="16"/>
                <w:szCs w:val="16"/>
              </w:rPr>
              <w:t>, J., pers. comm.</w:t>
            </w:r>
          </w:p>
        </w:tc>
      </w:tr>
      <w:tr w:rsidR="005D7B04" w:rsidRPr="002D34EF" w14:paraId="4F0CC0A8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A83602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D0CAE2E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PAK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A82F7C6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Margalla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Hills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D683154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4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13971E2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3D2A31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2C6DDA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2332485" w14:textId="62972B49" w:rsidR="002D34EF" w:rsidRPr="00227A79" w:rsidRDefault="00F02AA1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8</w:t>
            </w:r>
            <w:r w:rsidR="00BB3D5E">
              <w:rPr>
                <w:rFonts w:ascii="Trebuchet MS" w:hAnsi="Trebuchet MS"/>
                <w:sz w:val="16"/>
                <w:szCs w:val="16"/>
              </w:rPr>
              <w:t>9</w:t>
            </w:r>
            <w:r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5A484583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747CBAB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85D226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7FDCDF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Griffon vulture project are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ED362E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E873B5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4FD8F7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E75AE0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3A34984" w14:textId="66870745" w:rsidR="002D34EF" w:rsidRPr="00227A79" w:rsidRDefault="00BB3D5E" w:rsidP="00824B2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90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BB3D5E" w:rsidRPr="002D34EF" w14:paraId="09A5348A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19F9679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25C584F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BB47297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 xml:space="preserve">NP of the </w:t>
            </w: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Dolomiti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</w:t>
            </w: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Bellenusi</w:t>
            </w:r>
            <w:proofErr w:type="spellEnd"/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49CE4EC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20708F3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EF3C99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EF4B01E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6C155686" w14:textId="34AF5B55" w:rsidR="00BB3D5E" w:rsidRPr="00227A79" w:rsidRDefault="00BB3D5E" w:rsidP="00824B2E">
            <w:pPr>
              <w:rPr>
                <w:rFonts w:ascii="Trebuchet MS" w:hAnsi="Trebuchet MS"/>
                <w:sz w:val="16"/>
                <w:szCs w:val="16"/>
              </w:rPr>
            </w:pPr>
            <w:r w:rsidRPr="001B1AC5">
              <w:rPr>
                <w:rFonts w:ascii="Trebuchet MS" w:hAnsi="Trebuchet MS"/>
                <w:sz w:val="16"/>
                <w:szCs w:val="16"/>
              </w:rPr>
              <w:t>[90]</w:t>
            </w:r>
          </w:p>
        </w:tc>
      </w:tr>
      <w:tr w:rsidR="00BB3D5E" w:rsidRPr="002D34EF" w14:paraId="6AD2FFBC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1DD4E4D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211B458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C405BAD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 xml:space="preserve">NP of the </w:t>
            </w: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Dolomiti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</w:t>
            </w: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mpezzane</w:t>
            </w:r>
            <w:proofErr w:type="spellEnd"/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C09CF2C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4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F5D7DDC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0B24792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270A68D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36B2221A" w14:textId="7608D2DF" w:rsidR="00BB3D5E" w:rsidRPr="00227A79" w:rsidRDefault="00BB3D5E" w:rsidP="00824B2E">
            <w:pPr>
              <w:rPr>
                <w:rFonts w:ascii="Trebuchet MS" w:hAnsi="Trebuchet MS"/>
                <w:sz w:val="16"/>
                <w:szCs w:val="16"/>
              </w:rPr>
            </w:pPr>
            <w:r w:rsidRPr="001B1AC5">
              <w:rPr>
                <w:rFonts w:ascii="Trebuchet MS" w:hAnsi="Trebuchet MS"/>
                <w:sz w:val="16"/>
                <w:szCs w:val="16"/>
              </w:rPr>
              <w:t>[90]</w:t>
            </w:r>
          </w:p>
        </w:tc>
      </w:tr>
      <w:tr w:rsidR="00BB3D5E" w:rsidRPr="002D34EF" w14:paraId="07259853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BA9BA4C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95CB7C5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502E950" w14:textId="77777777" w:rsidR="00BB3D5E" w:rsidRPr="00227A79" w:rsidRDefault="00BB3D5E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Quadris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Nature Are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BBD9FDF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4AAE098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A76CBA3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A6EEA55" w14:textId="77777777" w:rsidR="00BB3D5E" w:rsidRPr="00227A79" w:rsidRDefault="00BB3D5E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7C20889B" w14:textId="39301A51" w:rsidR="00BB3D5E" w:rsidRPr="00227A79" w:rsidRDefault="00BB3D5E" w:rsidP="00824B2E">
            <w:pPr>
              <w:rPr>
                <w:rFonts w:ascii="Trebuchet MS" w:hAnsi="Trebuchet MS"/>
                <w:sz w:val="16"/>
                <w:szCs w:val="16"/>
              </w:rPr>
            </w:pPr>
            <w:r w:rsidRPr="001B1AC5">
              <w:rPr>
                <w:rFonts w:ascii="Trebuchet MS" w:hAnsi="Trebuchet MS"/>
                <w:sz w:val="16"/>
                <w:szCs w:val="16"/>
              </w:rPr>
              <w:t>[90]</w:t>
            </w:r>
          </w:p>
        </w:tc>
      </w:tr>
      <w:tr w:rsidR="005D7B04" w:rsidRPr="002D34EF" w14:paraId="60DBFEB0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8515EED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4B37B78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SWE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4948E7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Arjeplog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forest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2A96B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88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6E5C83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83FEED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7BA21F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AB5F099" w14:textId="3559FEDA" w:rsidR="002D34EF" w:rsidRPr="00227A79" w:rsidRDefault="00BB3D5E" w:rsidP="00824B2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91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5116F8ED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C68F5C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676AC11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SWE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1B3D487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Harasjömåla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forest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AED1C66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47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56781B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EE76142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D8AE17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3F9614F" w14:textId="5E0C249E" w:rsidR="002D34EF" w:rsidRPr="00227A79" w:rsidRDefault="00BB3D5E" w:rsidP="00824B2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91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3F5E697A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958852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3F8CF9B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GB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B414E32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ll visits to English countryside *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361825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2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ED1596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060C26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B0EC36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506B4C64" w14:textId="100247FF" w:rsidR="002D34EF" w:rsidRPr="00227A79" w:rsidRDefault="00F02AA1" w:rsidP="00BB3D5E">
            <w:pPr>
              <w:rPr>
                <w:rFonts w:ascii="Trebuchet MS" w:hAnsi="Trebuchet MS"/>
                <w:sz w:val="16"/>
                <w:szCs w:val="16"/>
              </w:rPr>
            </w:pPr>
            <w:r w:rsidRPr="007D6CB0">
              <w:rPr>
                <w:rFonts w:ascii="Trebuchet MS" w:hAnsi="Trebuchet MS"/>
                <w:sz w:val="16"/>
                <w:szCs w:val="16"/>
              </w:rPr>
              <w:t>[5</w:t>
            </w:r>
            <w:r w:rsidR="00BB3D5E">
              <w:rPr>
                <w:rFonts w:ascii="Trebuchet MS" w:hAnsi="Trebuchet MS"/>
                <w:sz w:val="16"/>
                <w:szCs w:val="16"/>
              </w:rPr>
              <w:t>7</w:t>
            </w:r>
            <w:r w:rsidRPr="007D6CB0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1526CBE5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4013C4C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E72F451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GB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13B6E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Wicken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Fen (479 ha restoration site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E5D3A0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986E9B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7C1EC6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596DEB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57EC091F" w14:textId="084915D0" w:rsidR="002D34EF" w:rsidRPr="00227A79" w:rsidRDefault="005A4A92" w:rsidP="005A4A92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>
              <w:rPr>
                <w:rFonts w:ascii="Trebuchet MS" w:hAnsi="Trebuchet MS"/>
                <w:sz w:val="16"/>
                <w:szCs w:val="16"/>
              </w:rPr>
              <w:t>Peh</w:t>
            </w:r>
            <w:proofErr w:type="spellEnd"/>
            <w:r w:rsidR="00E002BA">
              <w:rPr>
                <w:rFonts w:ascii="Trebuchet MS" w:hAnsi="Trebuchet MS"/>
                <w:sz w:val="16"/>
                <w:szCs w:val="16"/>
              </w:rPr>
              <w:t>, K., pers. comm.</w:t>
            </w:r>
          </w:p>
        </w:tc>
      </w:tr>
      <w:tr w:rsidR="005D7B04" w:rsidRPr="002D34EF" w14:paraId="626496D0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C68DDAC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E0CBBEB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BLZ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991F53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Cockscombe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Basin Wildlife Sanctuary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F785C4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779C75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5E15ED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200898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9A963C0" w14:textId="44B1C902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92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2F5C2CBE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7FA9024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78821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BLZ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4241529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Possum Point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74C872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74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DE9EB6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1F8175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5A477C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1936A27" w14:textId="0B77C09E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93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297151B8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E2D2EF1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66EBD0D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RI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1576BF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Monteverde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Cloud Forest Reserv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1D5F78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1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88638E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042F8F6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455C62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399F2593" w14:textId="07D83E23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94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339935EE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58C719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7DB005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RI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7A8158B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Ostional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Wildlife Refug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64F417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2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98F9FD6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5F3CFA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57102C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B840AA6" w14:textId="2A89C7AF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95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4D31B006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7B6CB1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A9942AF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ECU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4A028E9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Cuyabeno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Wildlife Reserv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F4E5DB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46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C6E24F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88D491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F39A8A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20822F4" w14:textId="574DD2D3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96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50CDD8FC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63AB7A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5A4B44D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ECU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AA5A2A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Galapagos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F5D886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70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45D56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C193E2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F72B86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F1A58D0" w14:textId="4274C1DD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97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3D94C8A9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40A28F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4D186E3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ECU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5306411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Galapagos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C7BC374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228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3062CD4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EF2AC3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EC6773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5ED8C89B" w14:textId="2A75B88D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9</w:t>
            </w:r>
            <w:r w:rsidR="00BB3D5E">
              <w:rPr>
                <w:rFonts w:ascii="Trebuchet MS" w:hAnsi="Trebuchet MS"/>
                <w:sz w:val="16"/>
                <w:szCs w:val="16"/>
              </w:rPr>
              <w:t>8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1BF926C7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FE2D9E2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lastRenderedPageBreak/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CCD6874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MS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F2CEA34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entre Hills Reserv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921B25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8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CC3B18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A7FA1C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D6D24A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0F251090" w14:textId="166E5343" w:rsidR="002D34EF" w:rsidRPr="00227A79" w:rsidRDefault="00E002BA" w:rsidP="00816621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>
              <w:rPr>
                <w:rFonts w:ascii="Trebuchet MS" w:hAnsi="Trebuchet MS"/>
                <w:sz w:val="16"/>
                <w:szCs w:val="16"/>
              </w:rPr>
              <w:t>Peh</w:t>
            </w:r>
            <w:proofErr w:type="spellEnd"/>
            <w:r>
              <w:rPr>
                <w:rFonts w:ascii="Trebuchet MS" w:hAnsi="Trebuchet MS"/>
                <w:sz w:val="16"/>
                <w:szCs w:val="16"/>
              </w:rPr>
              <w:t>, K., pers. comm.</w:t>
            </w:r>
          </w:p>
        </w:tc>
      </w:tr>
      <w:tr w:rsidR="005D7B04" w:rsidRPr="002D34EF" w14:paraId="17C4A165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0515831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BB1169D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PE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3BD2B1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Madre de Dio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B2B426A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462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59F984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6A299D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6F58F9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592B207" w14:textId="07C10C11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9</w:t>
            </w:r>
            <w:r w:rsidR="00BB3D5E">
              <w:rPr>
                <w:rFonts w:ascii="Trebuchet MS" w:hAnsi="Trebuchet MS"/>
                <w:sz w:val="16"/>
                <w:szCs w:val="16"/>
              </w:rPr>
              <w:t>9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449EF0A1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D70541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955E8BF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PE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FCE8F79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Manu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62F59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42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9756E0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90A4B2D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AF2A7E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A204FB6" w14:textId="20622ECE" w:rsidR="002D34EF" w:rsidRPr="00227A79" w:rsidRDefault="00BB3D5E" w:rsidP="00C0601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100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6293E03C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0821F8A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B00BCD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PE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6583C93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Tambopata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National Reserv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218920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5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3A7842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C85323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CE5543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4DC4D73" w14:textId="31C0DBE4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101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49ECBD6A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E0E451F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47EA29B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A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931072C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lgonquin Provincial Park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8ED0E4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74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949BE3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D12361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EB102F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7CBA103" w14:textId="4C88E1B3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102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 xml:space="preserve"> </w:t>
            </w:r>
            <w:r w:rsidR="00B859A6">
              <w:rPr>
                <w:rFonts w:ascii="Trebuchet MS" w:hAnsi="Trebuchet MS"/>
                <w:sz w:val="16"/>
                <w:szCs w:val="16"/>
              </w:rPr>
              <w:t xml:space="preserve">in </w:t>
            </w:r>
            <w:r w:rsidR="00F02AA1" w:rsidRPr="007D6CB0">
              <w:rPr>
                <w:rFonts w:ascii="Trebuchet MS" w:hAnsi="Trebuchet MS"/>
                <w:sz w:val="16"/>
                <w:szCs w:val="16"/>
              </w:rPr>
              <w:t>[</w:t>
            </w:r>
            <w:r w:rsidR="007D6CB0" w:rsidRPr="007D6CB0">
              <w:rPr>
                <w:rFonts w:ascii="Trebuchet MS" w:hAnsi="Trebuchet MS"/>
                <w:sz w:val="16"/>
                <w:szCs w:val="16"/>
              </w:rPr>
              <w:t>2</w:t>
            </w:r>
            <w:r w:rsidR="00F02AA1" w:rsidRPr="007D6CB0">
              <w:rPr>
                <w:rFonts w:ascii="Trebuchet MS" w:hAnsi="Trebuchet MS"/>
                <w:sz w:val="16"/>
                <w:szCs w:val="16"/>
              </w:rPr>
              <w:t>]</w:t>
            </w:r>
            <w:r w:rsidR="00A5072A" w:rsidRPr="007D6CB0">
              <w:rPr>
                <w:rFonts w:ascii="Trebuchet MS" w:hAnsi="Trebuchet MS"/>
                <w:sz w:val="16"/>
                <w:szCs w:val="16"/>
              </w:rPr>
              <w:t xml:space="preserve">; </w:t>
            </w:r>
            <w:r w:rsidRPr="007D6CB0"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103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1B462AB3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A2B76BC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076BB01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A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5F0CB63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Bruce Peninsula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1B76D6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0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4EC08F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E20C6C6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A7641A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5C114C2" w14:textId="627B66E3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104</w:t>
            </w:r>
            <w:r w:rsidR="00F02AA1">
              <w:rPr>
                <w:rFonts w:ascii="Trebuchet MS" w:hAnsi="Trebuchet MS"/>
                <w:sz w:val="16"/>
                <w:szCs w:val="16"/>
              </w:rPr>
              <w:t xml:space="preserve">] </w:t>
            </w:r>
            <w:r w:rsidR="00B859A6" w:rsidRPr="007D6CB0">
              <w:rPr>
                <w:rFonts w:ascii="Trebuchet MS" w:hAnsi="Trebuchet MS"/>
                <w:sz w:val="16"/>
                <w:szCs w:val="16"/>
              </w:rPr>
              <w:t xml:space="preserve">in </w:t>
            </w:r>
            <w:r w:rsidR="00F02AA1" w:rsidRPr="007D6CB0">
              <w:rPr>
                <w:rFonts w:ascii="Trebuchet MS" w:hAnsi="Trebuchet MS"/>
                <w:sz w:val="16"/>
                <w:szCs w:val="16"/>
              </w:rPr>
              <w:t>[4]</w:t>
            </w:r>
          </w:p>
        </w:tc>
      </w:tr>
      <w:tr w:rsidR="005D7B04" w:rsidRPr="002D34EF" w14:paraId="7D5FED27" w14:textId="77777777" w:rsidTr="00BB3D5E">
        <w:trPr>
          <w:trHeight w:val="30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DE0CECB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46A43AB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A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BB2F620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ommercial nature-based tourism, British Columbi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98FEE4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2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77765C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A88E50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0C8086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4F81C3B" w14:textId="775B3CF8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105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143C0862" w14:textId="77777777" w:rsidTr="00BB3D5E">
        <w:trPr>
          <w:trHeight w:val="233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419FCAF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3FFA7CE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A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1D568B3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Pukaskwa</w:t>
            </w:r>
            <w:proofErr w:type="spellEnd"/>
            <w:r w:rsidRPr="00227A79">
              <w:rPr>
                <w:rFonts w:ascii="Trebuchet MS" w:hAnsi="Trebuchet MS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31E4CD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16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C773F60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5C7539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ADDA7B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3478AAC5" w14:textId="45394AD2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104</w:t>
            </w:r>
            <w:r w:rsidR="00F02AA1">
              <w:rPr>
                <w:rFonts w:ascii="Trebuchet MS" w:hAnsi="Trebuchet MS"/>
                <w:sz w:val="16"/>
                <w:szCs w:val="16"/>
              </w:rPr>
              <w:t xml:space="preserve">] </w:t>
            </w:r>
            <w:r w:rsidR="00F02AA1" w:rsidRPr="007D6CB0">
              <w:rPr>
                <w:rFonts w:ascii="Trebuchet MS" w:hAnsi="Trebuchet MS"/>
                <w:sz w:val="16"/>
                <w:szCs w:val="16"/>
              </w:rPr>
              <w:t>in [4]</w:t>
            </w:r>
          </w:p>
        </w:tc>
      </w:tr>
      <w:tr w:rsidR="005D7B04" w:rsidRPr="002D34EF" w14:paraId="20039DBF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E1A4FA5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26E680D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CA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09A7EE8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R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emote fishing sites, northern Ontario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2036F5C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896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8D3F788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6CC17D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EBA669E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4FFFB65B" w14:textId="6A6A995C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106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50DBE10C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5C77650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012B14F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US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828D9CC" w14:textId="77777777" w:rsidR="002D34EF" w:rsidRPr="00227A79" w:rsidRDefault="003867F6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A</w:t>
            </w:r>
            <w:r w:rsidR="002D34EF" w:rsidRPr="00227A79">
              <w:rPr>
                <w:rFonts w:ascii="Trebuchet MS" w:hAnsi="Trebuchet MS"/>
                <w:sz w:val="16"/>
                <w:szCs w:val="16"/>
              </w:rPr>
              <w:t>ll NPs*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238467F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46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3F53262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09A8E93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45C875B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CC15B63" w14:textId="519CDCFE" w:rsidR="002D34EF" w:rsidRPr="00227A79" w:rsidRDefault="00C0601E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</w:t>
            </w:r>
            <w:r w:rsidR="00BB3D5E">
              <w:rPr>
                <w:rFonts w:ascii="Trebuchet MS" w:hAnsi="Trebuchet MS"/>
                <w:sz w:val="16"/>
                <w:szCs w:val="16"/>
              </w:rPr>
              <w:t>107</w:t>
            </w:r>
            <w:r w:rsidR="00F02AA1"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54BB24BA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E555B69" w14:textId="77777777" w:rsidR="002D34EF" w:rsidRPr="00227A79" w:rsidRDefault="002D34EF" w:rsidP="003867F6">
            <w:pPr>
              <w:rPr>
                <w:rFonts w:ascii="Trebuchet MS" w:hAnsi="Trebuchet MS"/>
                <w:i/>
                <w:sz w:val="16"/>
                <w:szCs w:val="16"/>
              </w:rPr>
            </w:pPr>
            <w:proofErr w:type="spellStart"/>
            <w:r w:rsidRPr="00227A79">
              <w:rPr>
                <w:rFonts w:ascii="Trebuchet MS" w:hAnsi="Trebuchet MS"/>
                <w:i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BA07AA6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US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68E1249" w14:textId="77777777" w:rsidR="002D34EF" w:rsidRPr="00227A79" w:rsidRDefault="002D34EF" w:rsidP="003867F6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Mt Rainier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3606E81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3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57C51F5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  <w:r w:rsidRPr="00227A79">
              <w:rPr>
                <w:rFonts w:ascii="Trebuchet MS" w:hAnsi="Trebuchet MS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D611107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FD6F809" w14:textId="77777777" w:rsidR="002D34EF" w:rsidRPr="00227A79" w:rsidRDefault="002D34EF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4F6377A" w14:textId="111D7101" w:rsidR="002D34EF" w:rsidRPr="00227A79" w:rsidRDefault="00F02AA1" w:rsidP="00BB3D5E">
            <w:pPr>
              <w:rPr>
                <w:rFonts w:ascii="Trebuchet MS" w:hAnsi="Trebuchet MS"/>
                <w:sz w:val="16"/>
                <w:szCs w:val="16"/>
              </w:rPr>
            </w:pPr>
            <w:r>
              <w:rPr>
                <w:rFonts w:ascii="Trebuchet MS" w:hAnsi="Trebuchet MS"/>
                <w:sz w:val="16"/>
                <w:szCs w:val="16"/>
              </w:rPr>
              <w:t>[10</w:t>
            </w:r>
            <w:r w:rsidR="00BB3D5E">
              <w:rPr>
                <w:rFonts w:ascii="Trebuchet MS" w:hAnsi="Trebuchet MS"/>
                <w:sz w:val="16"/>
                <w:szCs w:val="16"/>
              </w:rPr>
              <w:t>8</w:t>
            </w:r>
            <w:r>
              <w:rPr>
                <w:rFonts w:ascii="Trebuchet MS" w:hAnsi="Trebuchet MS"/>
                <w:sz w:val="16"/>
                <w:szCs w:val="16"/>
              </w:rPr>
              <w:t>]</w:t>
            </w:r>
          </w:p>
        </w:tc>
      </w:tr>
      <w:tr w:rsidR="005D7B04" w:rsidRPr="002D34EF" w14:paraId="4F3A73CB" w14:textId="77777777" w:rsidTr="00CB62ED">
        <w:trPr>
          <w:trHeight w:val="251"/>
        </w:trPr>
        <w:tc>
          <w:tcPr>
            <w:tcW w:w="3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  <w:vAlign w:val="center"/>
          </w:tcPr>
          <w:p w14:paraId="2A7CD282" w14:textId="77777777" w:rsidR="001549E0" w:rsidRPr="00227A79" w:rsidRDefault="001549E0" w:rsidP="003867F6">
            <w:pPr>
              <w:ind w:left="113" w:right="113"/>
              <w:jc w:val="center"/>
              <w:rPr>
                <w:rFonts w:ascii="Trebuchet MS" w:hAnsi="Trebuchet MS"/>
                <w:i/>
                <w:sz w:val="16"/>
                <w:szCs w:val="16"/>
              </w:rPr>
            </w:pPr>
            <w:r w:rsidRPr="00227A79">
              <w:rPr>
                <w:rFonts w:ascii="Trebuchet MS" w:hAnsi="Trebuchet MS"/>
                <w:i/>
                <w:sz w:val="16"/>
                <w:szCs w:val="16"/>
              </w:rPr>
              <w:t>medians (N)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1A47E06" w14:textId="77777777" w:rsidR="001549E0" w:rsidRPr="00227A79" w:rsidRDefault="001549E0" w:rsidP="001549E0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Africa (10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E8379E1" w14:textId="77777777" w:rsidR="001549E0" w:rsidRPr="00227A79" w:rsidRDefault="001549E0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698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E79470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367584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4700D9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DF87201" w14:textId="77777777" w:rsidR="001549E0" w:rsidRPr="00227A79" w:rsidRDefault="001549E0" w:rsidP="00824B2E">
            <w:pPr>
              <w:rPr>
                <w:rFonts w:ascii="Trebuchet MS" w:hAnsi="Trebuchet MS"/>
                <w:sz w:val="16"/>
                <w:szCs w:val="16"/>
              </w:rPr>
            </w:pPr>
          </w:p>
        </w:tc>
      </w:tr>
      <w:tr w:rsidR="005D7B04" w:rsidRPr="002D34EF" w14:paraId="71EA553F" w14:textId="77777777" w:rsidTr="00CB62ED">
        <w:trPr>
          <w:trHeight w:val="269"/>
        </w:trPr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  <w:vAlign w:val="center"/>
          </w:tcPr>
          <w:p w14:paraId="10790E03" w14:textId="77777777" w:rsidR="001549E0" w:rsidRPr="00227A79" w:rsidRDefault="001549E0" w:rsidP="003867F6">
            <w:pPr>
              <w:ind w:left="113" w:right="113"/>
              <w:jc w:val="center"/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F1B45B6" w14:textId="77777777" w:rsidR="001549E0" w:rsidRPr="00227A79" w:rsidRDefault="001549E0" w:rsidP="001549E0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Asia/Australasia (14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44E0892" w14:textId="77777777" w:rsidR="001549E0" w:rsidRPr="00227A79" w:rsidRDefault="001549E0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8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AB9E61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E7EB2C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35BB19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65765D4" w14:textId="77777777" w:rsidR="001549E0" w:rsidRPr="00227A79" w:rsidRDefault="001549E0" w:rsidP="00824B2E">
            <w:pPr>
              <w:rPr>
                <w:rFonts w:ascii="Trebuchet MS" w:hAnsi="Trebuchet MS"/>
                <w:sz w:val="16"/>
                <w:szCs w:val="16"/>
              </w:rPr>
            </w:pPr>
          </w:p>
        </w:tc>
      </w:tr>
      <w:tr w:rsidR="005D7B04" w:rsidRPr="002D34EF" w14:paraId="5E34E6E8" w14:textId="77777777" w:rsidTr="00CB62ED">
        <w:trPr>
          <w:trHeight w:val="269"/>
        </w:trPr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  <w:vAlign w:val="center"/>
          </w:tcPr>
          <w:p w14:paraId="45D54CEB" w14:textId="77777777" w:rsidR="001549E0" w:rsidRPr="00227A79" w:rsidRDefault="001549E0" w:rsidP="003867F6">
            <w:pPr>
              <w:ind w:left="113" w:right="113"/>
              <w:jc w:val="center"/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2F4B71A" w14:textId="77777777" w:rsidR="001549E0" w:rsidRPr="00227A79" w:rsidRDefault="001549E0" w:rsidP="001549E0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Europe (8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1213138" w14:textId="77777777" w:rsidR="001549E0" w:rsidRPr="00227A79" w:rsidRDefault="001549E0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2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6A03D8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22286C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757E7D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E8277A6" w14:textId="77777777" w:rsidR="001549E0" w:rsidRPr="00227A79" w:rsidRDefault="001549E0" w:rsidP="00824B2E">
            <w:pPr>
              <w:rPr>
                <w:rFonts w:ascii="Trebuchet MS" w:hAnsi="Trebuchet MS"/>
                <w:sz w:val="16"/>
                <w:szCs w:val="16"/>
              </w:rPr>
            </w:pPr>
          </w:p>
        </w:tc>
      </w:tr>
      <w:tr w:rsidR="005D7B04" w:rsidRPr="002D34EF" w14:paraId="7C1A9B1A" w14:textId="77777777" w:rsidTr="00CB62ED">
        <w:trPr>
          <w:trHeight w:val="251"/>
        </w:trPr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  <w:vAlign w:val="center"/>
          </w:tcPr>
          <w:p w14:paraId="2E8B36B0" w14:textId="77777777" w:rsidR="001549E0" w:rsidRPr="00227A79" w:rsidRDefault="001549E0" w:rsidP="003867F6">
            <w:pPr>
              <w:ind w:left="113" w:right="113"/>
              <w:jc w:val="center"/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DBDC0B3" w14:textId="77777777" w:rsidR="001549E0" w:rsidRPr="00227A79" w:rsidRDefault="001549E0" w:rsidP="001549E0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Latin America (11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39666CC" w14:textId="77777777" w:rsidR="001549E0" w:rsidRPr="00227A79" w:rsidRDefault="001549E0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31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F27CCC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AA6C09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FF6B83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5CC5D0D" w14:textId="77777777" w:rsidR="001549E0" w:rsidRPr="00227A79" w:rsidRDefault="001549E0" w:rsidP="00824B2E">
            <w:pPr>
              <w:rPr>
                <w:rFonts w:ascii="Trebuchet MS" w:hAnsi="Trebuchet MS"/>
                <w:sz w:val="16"/>
                <w:szCs w:val="16"/>
              </w:rPr>
            </w:pPr>
          </w:p>
        </w:tc>
      </w:tr>
      <w:tr w:rsidR="005D7B04" w:rsidRPr="002D34EF" w14:paraId="021B8F21" w14:textId="77777777" w:rsidTr="00CB62ED">
        <w:trPr>
          <w:trHeight w:val="260"/>
        </w:trPr>
        <w:tc>
          <w:tcPr>
            <w:tcW w:w="329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  <w:vAlign w:val="center"/>
          </w:tcPr>
          <w:p w14:paraId="23BD3D6B" w14:textId="77777777" w:rsidR="001549E0" w:rsidRPr="00227A79" w:rsidRDefault="001549E0" w:rsidP="003867F6">
            <w:pPr>
              <w:ind w:left="113" w:right="113"/>
              <w:jc w:val="center"/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DE9E6D9" w14:textId="77777777" w:rsidR="001549E0" w:rsidRPr="00227A79" w:rsidRDefault="001549E0" w:rsidP="001549E0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North America (7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149D66C" w14:textId="77777777" w:rsidR="001549E0" w:rsidRPr="00227A79" w:rsidRDefault="001549E0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10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B39A92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3D8264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C03A3D" w14:textId="77777777" w:rsidR="001549E0" w:rsidRPr="00227A79" w:rsidRDefault="001549E0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8871ACA" w14:textId="77777777" w:rsidR="001549E0" w:rsidRPr="00227A79" w:rsidRDefault="001549E0" w:rsidP="00824B2E">
            <w:pPr>
              <w:rPr>
                <w:rFonts w:ascii="Trebuchet MS" w:hAnsi="Trebuchet MS"/>
                <w:sz w:val="16"/>
                <w:szCs w:val="16"/>
              </w:rPr>
            </w:pPr>
          </w:p>
        </w:tc>
      </w:tr>
      <w:tr w:rsidR="002B6B82" w:rsidRPr="002D34EF" w14:paraId="3E8412B1" w14:textId="77777777" w:rsidTr="00CB62ED">
        <w:trPr>
          <w:trHeight w:val="420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4E8CFF" w14:textId="77777777" w:rsidR="002B6B82" w:rsidRPr="00227A79" w:rsidRDefault="002B6B82" w:rsidP="00816621">
            <w:pPr>
              <w:rPr>
                <w:rFonts w:ascii="Trebuchet MS" w:hAnsi="Trebuchet MS"/>
                <w:sz w:val="16"/>
                <w:szCs w:val="16"/>
              </w:rPr>
            </w:pPr>
          </w:p>
        </w:tc>
      </w:tr>
      <w:tr w:rsidR="002B6B82" w:rsidRPr="002D34EF" w14:paraId="55BEB732" w14:textId="77777777" w:rsidTr="00CB62ED">
        <w:trPr>
          <w:trHeight w:val="300"/>
        </w:trPr>
        <w:tc>
          <w:tcPr>
            <w:tcW w:w="5000" w:type="pct"/>
            <w:gridSpan w:val="8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CDEB09" w14:textId="77777777" w:rsidR="002B6B82" w:rsidRPr="00227A79" w:rsidRDefault="00D921C6" w:rsidP="00816621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</w:rPr>
            </w:pPr>
            <w:r w:rsidRPr="00227A79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</w:rPr>
              <w:t xml:space="preserve">(B) </w:t>
            </w:r>
            <w:r w:rsidR="002B6B82" w:rsidRPr="00227A79">
              <w:rPr>
                <w:rFonts w:ascii="Trebuchet MS" w:eastAsia="Times New Roman" w:hAnsi="Trebuchet MS" w:cs="Times New Roman"/>
                <w:b/>
                <w:bCs/>
                <w:color w:val="000000"/>
                <w:sz w:val="16"/>
                <w:szCs w:val="16"/>
              </w:rPr>
              <w:t>Consumer surplus</w:t>
            </w:r>
          </w:p>
        </w:tc>
      </w:tr>
      <w:tr w:rsidR="005D7B04" w:rsidRPr="002D34EF" w14:paraId="51DA7745" w14:textId="77777777" w:rsidTr="00BB3D5E">
        <w:trPr>
          <w:trHeight w:val="278"/>
        </w:trPr>
        <w:tc>
          <w:tcPr>
            <w:tcW w:w="32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86EDFB" w14:textId="77777777" w:rsidR="00D921C6" w:rsidRPr="00227A79" w:rsidRDefault="00D921C6" w:rsidP="00D921C6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Region</w:t>
            </w:r>
          </w:p>
        </w:tc>
        <w:tc>
          <w:tcPr>
            <w:tcW w:w="29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64707B" w14:textId="77777777" w:rsidR="00D921C6" w:rsidRPr="00227A79" w:rsidRDefault="00D921C6" w:rsidP="00D921C6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Country</w:t>
            </w:r>
          </w:p>
        </w:tc>
        <w:tc>
          <w:tcPr>
            <w:tcW w:w="110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3BDE4C" w14:textId="77777777" w:rsidR="00D921C6" w:rsidRPr="00227A79" w:rsidRDefault="00D921C6" w:rsidP="00D921C6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Site(s)</w:t>
            </w:r>
          </w:p>
        </w:tc>
        <w:tc>
          <w:tcPr>
            <w:tcW w:w="49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6CBEB9E" w14:textId="77777777" w:rsidR="00D921C6" w:rsidRPr="00227A79" w:rsidRDefault="00D921C6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Value (2014 US$)</w:t>
            </w:r>
          </w:p>
        </w:tc>
        <w:tc>
          <w:tcPr>
            <w:tcW w:w="8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1AD65B" w14:textId="77777777" w:rsidR="00D921C6" w:rsidRPr="00227A79" w:rsidRDefault="00D921C6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Per visit or per visit-day?</w:t>
            </w:r>
          </w:p>
        </w:tc>
        <w:tc>
          <w:tcPr>
            <w:tcW w:w="29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9E1F40" w14:textId="77777777" w:rsidR="00D921C6" w:rsidRPr="00227A79" w:rsidRDefault="00D921C6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Method</w:t>
            </w:r>
          </w:p>
        </w:tc>
        <w:tc>
          <w:tcPr>
            <w:tcW w:w="4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21AAF2" w14:textId="77777777" w:rsidR="00D921C6" w:rsidRPr="00227A79" w:rsidRDefault="00D921C6" w:rsidP="00816621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Comments</w:t>
            </w:r>
          </w:p>
        </w:tc>
        <w:tc>
          <w:tcPr>
            <w:tcW w:w="11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7A7F7CF" w14:textId="77777777" w:rsidR="00D921C6" w:rsidRPr="00227A79" w:rsidRDefault="00D921C6" w:rsidP="00824B2E">
            <w:pPr>
              <w:rPr>
                <w:rFonts w:ascii="Trebuchet MS" w:hAnsi="Trebuchet MS"/>
                <w:b/>
                <w:sz w:val="16"/>
                <w:szCs w:val="16"/>
              </w:rPr>
            </w:pPr>
            <w:r w:rsidRPr="00227A79">
              <w:rPr>
                <w:rFonts w:ascii="Trebuchet MS" w:hAnsi="Trebuchet MS"/>
                <w:b/>
                <w:sz w:val="16"/>
                <w:szCs w:val="16"/>
              </w:rPr>
              <w:t>Source</w:t>
            </w:r>
          </w:p>
        </w:tc>
      </w:tr>
      <w:tr w:rsidR="005D7B04" w:rsidRPr="002D34EF" w14:paraId="52DCDEF8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1E7F5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06F37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BWA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B6AFB7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l PA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A7FBBA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4EA3A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E9EB8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FE79E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5979285" w14:textId="5447C461" w:rsidR="002B6B82" w:rsidRPr="00A5072A" w:rsidRDefault="00C0601E" w:rsidP="00BB3D5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BB3D5E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72</w:t>
            </w:r>
            <w:r w:rsidR="00092043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6925938E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62A43C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439154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E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2AFCF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l NPs and Game Reserve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C38359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6D179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2D8EC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CB739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11E0EAB" w14:textId="0C0234F2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09</w:t>
            </w:r>
            <w:r w:rsidR="00092043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7A38069C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9A9BD4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590DC7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E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724524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l PA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CD3323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3B6F4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27FEA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6252E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812F46F" w14:textId="786D727E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0</w:t>
            </w:r>
            <w:r w:rsidR="00092043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113547FF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628907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2FC33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E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60B72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l PA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15F000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91C4F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3F2F0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FCB2F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26B15EE" w14:textId="2C7B2668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6789BEDA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17B0E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EAF27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E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63FFC4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kuru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A57E1D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7EB9B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A74A1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D23F6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8D8282B" w14:textId="17E4A9F6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1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49D44176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6BAB1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8FF29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E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5A652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kuru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6E711A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9C61D8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628E2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F57E6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tional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F004E99" w14:textId="76314E65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1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5B8D727D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E02BB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F9581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E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B4E06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kuru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611301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6F0BC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235DF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D84E3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33DF92F" w14:textId="01ED4741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1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27B227DF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6E0D42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FF93BE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DG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D38FA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Beza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ahafaly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Special Reserv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E3BCDC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51C3F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D722C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5D526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52E2E47" w14:textId="2945C6FC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2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71B502E0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B053D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8CC03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DG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B79DE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antadia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0328F0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A5B1D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A39A8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6D2E8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79F9F74" w14:textId="57D62FBF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3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1DB1BFCE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3C2E21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C2916A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DG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5158C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antadia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1C8099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248EE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8B958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F432D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B4E1614" w14:textId="4849BBE7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3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13763FEB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1800B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DFBC1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DG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3F1811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antadia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78B250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1984F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0EF3B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A964B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38A80A7" w14:textId="3E5603B6" w:rsidR="002B6B82" w:rsidRPr="00A5072A" w:rsidRDefault="003742C2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4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02D2315B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7EC528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5E5E82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M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5C65F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l PAs + surrounding area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2BF715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6B150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1391C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CB608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tional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242AC20" w14:textId="1DC1D3CC" w:rsidR="002B6B82" w:rsidRPr="00A5072A" w:rsidRDefault="00C0601E" w:rsidP="003742C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3742C2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73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4658F557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BC1F7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10D76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M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255959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l PAs + surrounding area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0E182A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5CFF0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B1882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C09A0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0E1ED4A" w14:textId="4ACF73FD" w:rsidR="002B6B82" w:rsidRPr="00A5072A" w:rsidRDefault="00C0601E" w:rsidP="003742C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3742C2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73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35EA10E4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C8F30E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2141DF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Z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3E8BD0F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arangire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2A9D95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04C65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39AD4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B8728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on-resident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10F6031" w14:textId="7EF78CDF" w:rsidR="002B6B82" w:rsidRPr="007D6CB0" w:rsidRDefault="002C1971" w:rsidP="002C197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5</w:t>
            </w:r>
            <w:r w:rsidR="009A304B"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  <w:r w:rsidR="00A5072A" w:rsidRPr="007D6CB0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in </w:t>
            </w:r>
            <w:r w:rsidR="007D6CB0"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16</w:t>
            </w:r>
            <w:r w:rsidR="009A304B"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14B9655C" w14:textId="77777777" w:rsidTr="00BB3D5E">
        <w:trPr>
          <w:trHeight w:val="30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96D38A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3E57B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Z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B891D9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arangire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5C027C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C286A8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B4CFF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9C31D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 resident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631EF63" w14:textId="1AD6B7C5" w:rsidR="002B6B82" w:rsidRPr="007D6CB0" w:rsidRDefault="009A304B" w:rsidP="002C197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2C1971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15</w:t>
            </w:r>
            <w:r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  <w:r w:rsidR="00A5072A" w:rsidRPr="007D6CB0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in </w:t>
            </w:r>
            <w:r w:rsidR="007D6CB0"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2C1971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16</w:t>
            </w:r>
            <w:r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7D4A9C92" w14:textId="77777777" w:rsidTr="00BB3D5E">
        <w:trPr>
          <w:trHeight w:val="30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723D5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A7C79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UG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A099F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gahinga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Gorilla NP and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Bwindi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Impenetrable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33E5AD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309F7C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6331A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75038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2151170" w14:textId="61A537F9" w:rsidR="002B6B82" w:rsidRPr="007D6CB0" w:rsidRDefault="009A304B" w:rsidP="002C197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7</w:t>
            </w:r>
            <w:r w:rsidR="002C1971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8</w:t>
            </w:r>
            <w:r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7B885B08" w14:textId="77777777" w:rsidTr="00BB3D5E">
        <w:trPr>
          <w:trHeight w:val="287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6597A9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f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77FA4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ZWE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CA0F8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Hwange NP and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ana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Pools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1C2605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F5FF0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46B13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08C7B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2E1CD29" w14:textId="5A43D83D" w:rsidR="002B6B82" w:rsidRPr="007D6CB0" w:rsidRDefault="007D6CB0" w:rsidP="00C0601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09</w:t>
            </w:r>
            <w:r w:rsidR="009A304B"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  <w:r w:rsidR="00A5072A" w:rsidRPr="007D6CB0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in </w:t>
            </w:r>
            <w:r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08</w:t>
            </w:r>
            <w:r w:rsidR="009A304B" w:rsidRP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00C605D6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194A8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4BEF7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ID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2D547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omodo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C0EE6B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B7152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B3B5B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4DFB1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3A5F573" w14:textId="4AB8D95E" w:rsidR="002B6B82" w:rsidRPr="00A5072A" w:rsidRDefault="009A304B" w:rsidP="002C197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7D6CB0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1</w:t>
            </w:r>
            <w:r w:rsidR="002C1971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8</w:t>
            </w: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78A31CF6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DA9A0A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544D6C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IR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2AFAB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ahijan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CE1B14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59AB8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156A1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94330C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07737C4" w14:textId="7BD8C615" w:rsidR="002B6B82" w:rsidRPr="00A5072A" w:rsidRDefault="007D6CB0" w:rsidP="002C197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1</w:t>
            </w:r>
            <w:r w:rsidR="002C1971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9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25B0B3AC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9B0381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E22DB9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PL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01057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nnapurna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33ACE3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04F73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8D6C9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8B0AA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824C545" w14:textId="1DD4CFC8" w:rsidR="002B6B82" w:rsidRPr="00A5072A" w:rsidRDefault="00432797" w:rsidP="002C197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2C1971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87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566500A1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E98B87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lastRenderedPageBreak/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9A7CCE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PAK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B2BE9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argalla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Hills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9471D0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30309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C3DA8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A4560C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285E9BF" w14:textId="1ADE81A6" w:rsidR="002B6B82" w:rsidRPr="00A5072A" w:rsidRDefault="009A304B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8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9</w:t>
            </w: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6EBFD7B8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D5FBD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2AB79A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O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D262C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ayasan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224C30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5B207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F83F6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A44C2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50A1477" w14:textId="27C76383" w:rsidR="002B6B82" w:rsidRPr="00A5072A" w:rsidRDefault="009A304B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0</w:t>
            </w: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094B8304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C39A6A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07B5FC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O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DD90CF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inju</w:t>
            </w:r>
            <w:proofErr w:type="spellEnd"/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C09569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4C2018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7823D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04CBE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B0EFEA2" w14:textId="1299711D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1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629EDAE6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EDF52A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E31564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O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B85B98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Pukansan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09EADE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81A4E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9EDCD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8A4E0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BDFC53F" w14:textId="2ACAAFCE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16D4818C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40A1A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86D71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O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F76402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Seoraksan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9C45D7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43908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0C582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9E59C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DE64AE8" w14:textId="430E3046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28DB58B8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7A9479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9EE424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O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A2E81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aean-Haean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CAD5D0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D64CE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51FE3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92167C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0758E28" w14:textId="568E7094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6EA107F2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E7499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s/Au</w:t>
            </w:r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FDCE1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H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D710DC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hao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Yai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CAE989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21D74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4D0F5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5183A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tional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73530E2" w14:textId="581A2ABB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2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33184B04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BAB172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3636DC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ZE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E36499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Bile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Karpaty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Landscape P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79710C8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6BA24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3D143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3CA7E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502AF9F" w14:textId="5E42D3BF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3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0A9E954C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02B3A4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B2769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7C5ACC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ampo Grosso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2B3F2C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760F7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3B36A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AC4B8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6DB6AD7" w14:textId="68100F15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4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31010397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D23A4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11D1E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AED2FA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Griffon vulture project are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7E0A56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36949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F06BA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5FDCD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AA7C36E" w14:textId="1442CB8E" w:rsidR="002B6B82" w:rsidRPr="00A5072A" w:rsidRDefault="00432797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9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6FA09F4C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F38D47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7F92F8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35F41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NP of the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Dolomiti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Bellenusi</w:t>
            </w:r>
            <w:proofErr w:type="spellEnd"/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5E1A81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FB3C4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43235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AE998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C44348B" w14:textId="32E21C7B" w:rsidR="002B6B82" w:rsidRPr="00A5072A" w:rsidRDefault="00432797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9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35E744CF" w14:textId="77777777" w:rsidTr="00BB3D5E">
        <w:trPr>
          <w:trHeight w:val="30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0C088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B07F8E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1A5A3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Natural Park of the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Dolomiti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mpezzane</w:t>
            </w:r>
            <w:proofErr w:type="spellEnd"/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C04634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61461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CB2CD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83DBF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F9A84D9" w14:textId="5E1D6479" w:rsidR="002B6B82" w:rsidRPr="00A5072A" w:rsidRDefault="00432797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9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56F99D51" w14:textId="77777777" w:rsidTr="00BB3D5E">
        <w:trPr>
          <w:trHeight w:val="233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479A1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EEEC2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IT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E64372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Quadris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Nature Are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5B65DD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3B74B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3F8BE3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A5E68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F89727A" w14:textId="4689E942" w:rsidR="002B6B82" w:rsidRPr="00A5072A" w:rsidRDefault="00432797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9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2A511C92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1514F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D19707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SWE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9BBED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rjeplog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8F4E2A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A8AC8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EFEBA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2F032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B9911EB" w14:textId="5DCC71F5" w:rsidR="002B6B82" w:rsidRPr="00A5072A" w:rsidRDefault="00432797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91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0B0A23BD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C1C95C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568A5E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SWE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06F79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Harasjömåla</w:t>
            </w:r>
            <w:proofErr w:type="spellEnd"/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E56161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9ADC0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F6F62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4EA75C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777692A" w14:textId="2A3522ED" w:rsidR="002B6B82" w:rsidRPr="00A5072A" w:rsidRDefault="00432797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9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1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495D6779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09B4F9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70677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GBR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3ECE4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l Great Britain ecosystems*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D7C1F2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C51A0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85459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CC1FD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DEDDDA9" w14:textId="1D3E8846" w:rsidR="002B6B82" w:rsidRPr="00A5072A" w:rsidRDefault="001A3818" w:rsidP="00824B2E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1A3818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5</w:t>
            </w:r>
            <w:r w:rsidR="009A304B" w:rsidRPr="001A3818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478AD5BD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5766F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15318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RI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19B2D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3 NPs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BEE3E1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CFDDD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7EF690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C5BEF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foreigne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43BDC9A" w14:textId="1C3DBF1F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5]</w:t>
            </w:r>
          </w:p>
        </w:tc>
      </w:tr>
      <w:tr w:rsidR="005D7B04" w:rsidRPr="002D34EF" w14:paraId="7B2D09B7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368CA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BF9A99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RI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9A999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onteverde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Cloud Forest Reserv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6028CD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E3133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64F47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03E1C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tional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FFA94D8" w14:textId="47F58878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6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4108A09C" w14:textId="77777777" w:rsidTr="00BB3D5E">
        <w:trPr>
          <w:trHeight w:val="269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DABD60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9FC42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RI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34A917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onteverde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Cloud Forest Reserv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A47B58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0C555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3294C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82ED5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US visitors only</w:t>
            </w: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CD7E212" w14:textId="45EADF53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27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2391FCB7" w14:textId="77777777" w:rsidTr="00BB3D5E">
        <w:trPr>
          <w:trHeight w:val="251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0652DF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A5F274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RI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5323E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Monteverde</w:t>
            </w:r>
            <w:proofErr w:type="spellEnd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 xml:space="preserve"> Cloud Forest Reserve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9947A7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2B914E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724843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4AED88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6876747" w14:textId="60D1831E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2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8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315674F3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98BDD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B8A8C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2F4D1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20 studies of wilderness areas*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4ADDFD8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7155E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F9897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1B482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8AC3412" w14:textId="7460A473" w:rsidR="002B6B82" w:rsidRPr="00A5072A" w:rsidRDefault="00432797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2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9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5957850A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D16305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D0A15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CB51DD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37 studies of outdoor recreation*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810666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352C19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E99B2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F188AC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3150B1A" w14:textId="6C8DFF75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30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0BAABA81" w14:textId="77777777" w:rsidTr="00BB3D5E">
        <w:trPr>
          <w:trHeight w:val="26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97AB01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87EBBB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6B186A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palachicola River region, Florida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A9445D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473C5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E1BDA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357B6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9CCAA37" w14:textId="4C72300E" w:rsidR="002B6B82" w:rsidRPr="00A5072A" w:rsidRDefault="007D6CB0" w:rsidP="00354F06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[1</w:t>
            </w:r>
            <w:r w:rsidR="00354F06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31</w:t>
            </w:r>
            <w:r w:rsidR="009A304B">
              <w:rPr>
                <w:rFonts w:ascii="Trebuchet MS" w:eastAsia="Times New Roman" w:hAnsi="Trebuchet MS" w:cs="Times New Roman"/>
                <w:iCs/>
                <w:color w:val="000000"/>
                <w:sz w:val="16"/>
                <w:szCs w:val="16"/>
              </w:rPr>
              <w:t>]</w:t>
            </w:r>
          </w:p>
        </w:tc>
      </w:tr>
      <w:tr w:rsidR="005D7B04" w:rsidRPr="002D34EF" w14:paraId="4081817E" w14:textId="77777777" w:rsidTr="00BB3D5E">
        <w:trPr>
          <w:trHeight w:val="300"/>
        </w:trPr>
        <w:tc>
          <w:tcPr>
            <w:tcW w:w="329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C19505" w14:textId="77777777" w:rsidR="002B6B82" w:rsidRPr="002B6B82" w:rsidRDefault="002B6B82" w:rsidP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NAm</w:t>
            </w:r>
            <w:proofErr w:type="spellEnd"/>
          </w:p>
        </w:tc>
        <w:tc>
          <w:tcPr>
            <w:tcW w:w="299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7EB676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USA &amp; CAN</w:t>
            </w:r>
          </w:p>
        </w:tc>
        <w:tc>
          <w:tcPr>
            <w:tcW w:w="1101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2A97F3" w14:textId="77777777" w:rsidR="002B6B82" w:rsidRPr="002B6B82" w:rsidRDefault="002B6B82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Al</w:t>
            </w: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l wildlife viewing*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513F8E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40958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visit-day</w:t>
            </w: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B52D3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  <w:t>TC + CV</w:t>
            </w: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937FC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4C99BA00" w14:textId="77777777" w:rsidR="002B6B82" w:rsidRPr="002B6B82" w:rsidRDefault="00E06528" w:rsidP="00824B2E">
            <w:pPr>
              <w:rPr>
                <w:rFonts w:ascii="Trebuchet MS" w:eastAsia="Times New Roman" w:hAnsi="Trebuchet MS" w:cs="Times New Roman"/>
                <w:color w:val="0000FF"/>
                <w:sz w:val="16"/>
                <w:szCs w:val="16"/>
                <w:u w:val="single"/>
              </w:rPr>
            </w:pPr>
            <w:hyperlink r:id="rId6" w:history="1">
              <w:r w:rsidR="002B6B82" w:rsidRPr="002B6B82">
                <w:rPr>
                  <w:rStyle w:val="Hyperlink"/>
                  <w:rFonts w:ascii="Trebuchet MS" w:eastAsia="Times New Roman" w:hAnsi="Trebuchet MS" w:cs="Times New Roman"/>
                  <w:sz w:val="16"/>
                  <w:szCs w:val="16"/>
                </w:rPr>
                <w:t>http://recvaluation.forestry.oregonstate.edu/sites/default/files/RECREATION_USE_VALUES_DATABASE_%20SUMMARY.pdf</w:t>
              </w:r>
            </w:hyperlink>
          </w:p>
        </w:tc>
      </w:tr>
      <w:tr w:rsidR="005D7B04" w:rsidRPr="002D34EF" w14:paraId="3A0B6A4A" w14:textId="77777777" w:rsidTr="00CB62ED">
        <w:trPr>
          <w:trHeight w:val="314"/>
        </w:trPr>
        <w:tc>
          <w:tcPr>
            <w:tcW w:w="3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  <w:vAlign w:val="center"/>
          </w:tcPr>
          <w:p w14:paraId="4351A367" w14:textId="77777777" w:rsidR="002B6B82" w:rsidRPr="002B6B82" w:rsidRDefault="002B6B82" w:rsidP="002B6B82">
            <w:pPr>
              <w:ind w:left="113" w:right="113"/>
              <w:jc w:val="center"/>
              <w:rPr>
                <w:rFonts w:ascii="Trebuchet MS" w:eastAsia="Times New Roman" w:hAnsi="Trebuchet MS" w:cs="Times New Roman"/>
                <w:i/>
                <w:iCs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i/>
                <w:iCs/>
                <w:color w:val="000000"/>
                <w:sz w:val="16"/>
                <w:szCs w:val="16"/>
              </w:rPr>
              <w:t>medians (N)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F67E16" w14:textId="77777777" w:rsidR="002B6B82" w:rsidRPr="002B6B82" w:rsidRDefault="002B6B82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Africa (17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44FD96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653FBDD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EF2370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D352CE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2C0795D2" w14:textId="77777777" w:rsidR="002B6B82" w:rsidRPr="002B6B82" w:rsidRDefault="002B6B82" w:rsidP="002B6B8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</w:tr>
      <w:tr w:rsidR="005D7B04" w:rsidRPr="002D34EF" w14:paraId="63091808" w14:textId="77777777" w:rsidTr="00CB62ED">
        <w:trPr>
          <w:trHeight w:val="269"/>
        </w:trPr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F959EB" w14:textId="77777777" w:rsidR="002B6B82" w:rsidRPr="002B6B82" w:rsidRDefault="002B6B82">
            <w:pPr>
              <w:jc w:val="right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FB7FB0" w14:textId="77777777" w:rsidR="002B6B82" w:rsidRPr="002B6B82" w:rsidRDefault="002B6B82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Asia/Australasia (10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55E4B5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D7C4E1A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4CCEF98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510843F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65AE192F" w14:textId="77777777" w:rsidR="002B6B82" w:rsidRPr="002B6B82" w:rsidRDefault="002B6B82" w:rsidP="002B6B8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</w:tr>
      <w:tr w:rsidR="005D7B04" w:rsidRPr="002D34EF" w14:paraId="0C2E7E3A" w14:textId="77777777" w:rsidTr="00CB62ED">
        <w:trPr>
          <w:trHeight w:val="260"/>
        </w:trPr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EBE3B0" w14:textId="77777777" w:rsidR="002B6B82" w:rsidRPr="002B6B82" w:rsidRDefault="002B6B82">
            <w:pPr>
              <w:jc w:val="right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8ACFA5" w14:textId="77777777" w:rsidR="002B6B82" w:rsidRPr="002B6B82" w:rsidRDefault="002B6B82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Europe (9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A4CDEC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20A8EF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1AA4EC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B359E6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130A4610" w14:textId="77777777" w:rsidR="002B6B82" w:rsidRPr="002B6B82" w:rsidRDefault="002B6B82" w:rsidP="002B6B8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</w:tr>
      <w:tr w:rsidR="005D7B04" w:rsidRPr="002D34EF" w14:paraId="48C9DAAD" w14:textId="77777777" w:rsidTr="00CB62ED">
        <w:trPr>
          <w:trHeight w:val="260"/>
        </w:trPr>
        <w:tc>
          <w:tcPr>
            <w:tcW w:w="329" w:type="pct"/>
            <w:vMerge/>
            <w:tcBorders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AD2333" w14:textId="77777777" w:rsidR="002B6B82" w:rsidRPr="002B6B82" w:rsidRDefault="002B6B82">
            <w:pPr>
              <w:jc w:val="right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2C5B36" w14:textId="77777777" w:rsidR="002B6B82" w:rsidRPr="002B6B82" w:rsidRDefault="002B6B82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Latin America (4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7B3C782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6F9BC78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5C003D6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2600414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78895D36" w14:textId="77777777" w:rsidR="002B6B82" w:rsidRPr="002B6B82" w:rsidRDefault="002B6B82" w:rsidP="002B6B8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</w:tr>
      <w:tr w:rsidR="005D7B04" w:rsidRPr="002D34EF" w14:paraId="4320478F" w14:textId="77777777" w:rsidTr="00CB62ED">
        <w:trPr>
          <w:trHeight w:val="260"/>
        </w:trPr>
        <w:tc>
          <w:tcPr>
            <w:tcW w:w="329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D6F4A5" w14:textId="77777777" w:rsidR="002B6B82" w:rsidRPr="002B6B82" w:rsidRDefault="002B6B82">
            <w:pPr>
              <w:jc w:val="right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741099" w14:textId="77777777" w:rsidR="002B6B82" w:rsidRPr="002B6B82" w:rsidRDefault="002B6B82" w:rsidP="002B6B82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North America (4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EAD68F7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</w:pPr>
            <w:r w:rsidRPr="002B6B82">
              <w:rPr>
                <w:rFonts w:ascii="Trebuchet MS" w:eastAsia="Times New Roman" w:hAnsi="Trebuchet MS" w:cs="Times New Roman"/>
                <w:b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0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DA0C315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68D4D1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FB94E1B" w14:textId="77777777" w:rsidR="002B6B82" w:rsidRPr="002B6B82" w:rsidRDefault="002B6B82" w:rsidP="00816621">
            <w:pPr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pct"/>
            <w:tcBorders>
              <w:top w:val="single" w:sz="4" w:space="0" w:color="BFBFBF" w:themeColor="background1" w:themeShade="BF"/>
              <w:left w:val="nil"/>
              <w:bottom w:val="doub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14:paraId="02F66F81" w14:textId="77777777" w:rsidR="002B6B82" w:rsidRPr="002B6B82" w:rsidRDefault="002B6B82" w:rsidP="002B6B8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6"/>
                <w:szCs w:val="16"/>
              </w:rPr>
            </w:pPr>
          </w:p>
        </w:tc>
      </w:tr>
    </w:tbl>
    <w:p w14:paraId="48660C6C" w14:textId="77777777" w:rsidR="002A6509" w:rsidRDefault="002A6509">
      <w:pPr>
        <w:rPr>
          <w:rFonts w:ascii="Arial Narrow" w:hAnsi="Arial Narrow"/>
          <w:sz w:val="22"/>
          <w:szCs w:val="22"/>
        </w:rPr>
      </w:pPr>
    </w:p>
    <w:p w14:paraId="0BA64DB6" w14:textId="4ACEA100" w:rsidR="008925AF" w:rsidRPr="001549E0" w:rsidRDefault="008925AF" w:rsidP="008925AF">
      <w:pPr>
        <w:rPr>
          <w:rFonts w:ascii="Trebuchet MS" w:hAnsi="Trebuchet MS"/>
        </w:rPr>
      </w:pPr>
      <w:r>
        <w:rPr>
          <w:rFonts w:ascii="Trebuchet MS" w:hAnsi="Trebuchet MS" w:cs="Lucida Grande"/>
          <w:color w:val="000000"/>
        </w:rPr>
        <w:t xml:space="preserve">(A) </w:t>
      </w:r>
      <w:r w:rsidRPr="001549E0">
        <w:rPr>
          <w:rFonts w:ascii="Trebuchet MS" w:hAnsi="Trebuchet MS" w:cs="Lucida Grande"/>
          <w:color w:val="000000"/>
        </w:rPr>
        <w:t xml:space="preserve">Estimates of direct expenditure are within-country and exclude indirect or induced expenditure. </w:t>
      </w:r>
      <w:r>
        <w:rPr>
          <w:rFonts w:ascii="Trebuchet MS" w:hAnsi="Trebuchet MS" w:cs="Lucida Grande"/>
          <w:color w:val="000000"/>
        </w:rPr>
        <w:t xml:space="preserve">(B) </w:t>
      </w:r>
      <w:r w:rsidRPr="001549E0">
        <w:rPr>
          <w:rFonts w:ascii="Trebuchet MS" w:hAnsi="Trebuchet MS" w:cs="Lucida Grande"/>
          <w:color w:val="000000"/>
        </w:rPr>
        <w:t xml:space="preserve">Estimates of consumer surplus are based on travel cost (TC) or contingent valuation (CV) methods, or both. Region-specific medians are given at the bottom of each section; note that these are reasonably close to values reported by studies from the same region based on very large samples or meta-analyses (marked with asterisks). </w:t>
      </w:r>
      <w:r w:rsidR="009235D5">
        <w:rPr>
          <w:rFonts w:ascii="Trebuchet MS" w:hAnsi="Trebuchet MS"/>
          <w:color w:val="000000"/>
        </w:rPr>
        <w:t xml:space="preserve">Countries are given using their </w:t>
      </w:r>
      <w:r w:rsidR="009235D5">
        <w:rPr>
          <w:rFonts w:ascii="Trebuchet MS" w:hAnsi="Trebuchet MS"/>
          <w:color w:val="000000"/>
          <w:lang w:val="en-US"/>
        </w:rPr>
        <w:t>ISO 3166-1</w:t>
      </w:r>
      <w:r w:rsidR="009235D5">
        <w:rPr>
          <w:rFonts w:ascii="Trebuchet MS" w:hAnsi="Trebuchet MS"/>
          <w:color w:val="000000"/>
        </w:rPr>
        <w:t xml:space="preserve"> alpha-3 code. </w:t>
      </w:r>
      <w:r w:rsidRPr="001549E0">
        <w:rPr>
          <w:rFonts w:ascii="Trebuchet MS" w:hAnsi="Trebuchet MS" w:cs="Lucida Grande"/>
          <w:color w:val="000000"/>
        </w:rPr>
        <w:t>PA = protected area; NP = National Park; SP = State Park.</w:t>
      </w:r>
    </w:p>
    <w:p w14:paraId="02262000" w14:textId="77777777" w:rsidR="008925AF" w:rsidRPr="002D34EF" w:rsidRDefault="008925AF">
      <w:pPr>
        <w:rPr>
          <w:rFonts w:ascii="Arial Narrow" w:hAnsi="Arial Narrow"/>
          <w:sz w:val="22"/>
          <w:szCs w:val="22"/>
        </w:rPr>
      </w:pPr>
    </w:p>
    <w:sectPr w:rsidR="008925AF" w:rsidRPr="002D34EF" w:rsidSect="005D7B04">
      <w:pgSz w:w="12240" w:h="15840"/>
      <w:pgMar w:top="1440" w:right="900" w:bottom="1440" w:left="42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4EF"/>
    <w:rsid w:val="00020B43"/>
    <w:rsid w:val="00054056"/>
    <w:rsid w:val="00092043"/>
    <w:rsid w:val="000F7198"/>
    <w:rsid w:val="000F7D59"/>
    <w:rsid w:val="001549E0"/>
    <w:rsid w:val="001A3818"/>
    <w:rsid w:val="00227A79"/>
    <w:rsid w:val="002A6509"/>
    <w:rsid w:val="002B6B82"/>
    <w:rsid w:val="002C1971"/>
    <w:rsid w:val="002D34EF"/>
    <w:rsid w:val="003358AE"/>
    <w:rsid w:val="003507B2"/>
    <w:rsid w:val="00354F06"/>
    <w:rsid w:val="003742C2"/>
    <w:rsid w:val="003867F6"/>
    <w:rsid w:val="003D32B6"/>
    <w:rsid w:val="00432797"/>
    <w:rsid w:val="005A4A92"/>
    <w:rsid w:val="005D7B04"/>
    <w:rsid w:val="007A16FC"/>
    <w:rsid w:val="007D6CB0"/>
    <w:rsid w:val="00816621"/>
    <w:rsid w:val="00824B2E"/>
    <w:rsid w:val="0087587B"/>
    <w:rsid w:val="008925AF"/>
    <w:rsid w:val="009235D5"/>
    <w:rsid w:val="00990F03"/>
    <w:rsid w:val="009A304B"/>
    <w:rsid w:val="009F4465"/>
    <w:rsid w:val="00A02383"/>
    <w:rsid w:val="00A5072A"/>
    <w:rsid w:val="00B859A6"/>
    <w:rsid w:val="00B90A20"/>
    <w:rsid w:val="00BB3D5E"/>
    <w:rsid w:val="00C0601E"/>
    <w:rsid w:val="00C17435"/>
    <w:rsid w:val="00C915AC"/>
    <w:rsid w:val="00CB1676"/>
    <w:rsid w:val="00CB62ED"/>
    <w:rsid w:val="00D921C6"/>
    <w:rsid w:val="00E002BA"/>
    <w:rsid w:val="00E02055"/>
    <w:rsid w:val="00E06528"/>
    <w:rsid w:val="00E424C7"/>
    <w:rsid w:val="00F02AA1"/>
    <w:rsid w:val="00F53F95"/>
    <w:rsid w:val="00F82889"/>
    <w:rsid w:val="00F8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9FBF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6B8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6B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recvaluation.forestry.oregonstate.edu/sites/default/files/RECREATION_USE_VALUES_DATABASE_%20SUMMARY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F97E96-88B7-4B8B-983E-872468053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6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M. Green</dc:creator>
  <cp:lastModifiedBy>Andrew Balmford</cp:lastModifiedBy>
  <cp:revision>2</cp:revision>
  <cp:lastPrinted>2014-05-09T07:39:00Z</cp:lastPrinted>
  <dcterms:created xsi:type="dcterms:W3CDTF">2014-12-22T16:01:00Z</dcterms:created>
  <dcterms:modified xsi:type="dcterms:W3CDTF">2014-12-22T16:01:00Z</dcterms:modified>
</cp:coreProperties>
</file>